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925778" w14:textId="352ACA05" w:rsidR="00C03120" w:rsidRPr="00C03120" w:rsidRDefault="00A24FAD" w:rsidP="00C03120">
      <w:pPr>
        <w:spacing w:after="0" w:line="240" w:lineRule="auto"/>
        <w:jc w:val="center"/>
        <w:rPr>
          <w:rFonts w:ascii="Cambria" w:hAnsi="Cambria" w:cs="Times New Roman"/>
          <w:bCs/>
          <w:sz w:val="22"/>
        </w:rPr>
      </w:pPr>
      <w:r>
        <w:rPr>
          <w:rFonts w:ascii="Cambria" w:hAnsi="Cambria" w:cs="Times New Roman" w:hint="eastAsia"/>
          <w:bCs/>
          <w:sz w:val="22"/>
        </w:rPr>
        <w:t>Multimedia Appendix 2</w:t>
      </w:r>
    </w:p>
    <w:p w14:paraId="5BA4F75C" w14:textId="77777777" w:rsidR="00C03120" w:rsidRDefault="00C03120" w:rsidP="00BC23E4">
      <w:pPr>
        <w:spacing w:after="0" w:line="240" w:lineRule="auto"/>
        <w:jc w:val="left"/>
        <w:rPr>
          <w:rFonts w:ascii="Cambria" w:hAnsi="Cambria" w:cs="Times New Roman"/>
          <w:b/>
          <w:bCs/>
          <w:i/>
          <w:sz w:val="22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3"/>
        <w:gridCol w:w="1182"/>
        <w:gridCol w:w="1271"/>
        <w:gridCol w:w="1529"/>
        <w:gridCol w:w="958"/>
      </w:tblGrid>
      <w:tr w:rsidR="00C03120" w:rsidRPr="00D2182D" w14:paraId="56E5E6B9" w14:textId="77777777" w:rsidTr="009B2DFA">
        <w:trPr>
          <w:trHeight w:val="17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AEA51" w14:textId="69407C84" w:rsidR="00C03120" w:rsidRDefault="00A24FAD" w:rsidP="009B2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b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ascii="Cambria" w:eastAsia="MS Mincho" w:hAnsi="Cambria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</w:rPr>
              <w:t>Table S1</w:t>
            </w:r>
            <w:bookmarkStart w:id="0" w:name="_GoBack"/>
            <w:bookmarkEnd w:id="0"/>
            <w:r w:rsidR="00C03120" w:rsidRPr="000E5D4A">
              <w:rPr>
                <w:rFonts w:ascii="Cambria" w:eastAsia="MS Mincho" w:hAnsi="Cambria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</w:rPr>
              <w:t>.</w:t>
            </w:r>
            <w:r w:rsidR="00C03120" w:rsidRPr="00D2182D">
              <w:rPr>
                <w:rFonts w:ascii="Cambria" w:eastAsia="MS Mincho" w:hAnsi="Cambria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</w:rPr>
              <w:t xml:space="preserve"> </w:t>
            </w:r>
            <w:r w:rsidR="00C03120" w:rsidRPr="00D64607">
              <w:rPr>
                <w:rFonts w:ascii="Cambria" w:eastAsia="MS Mincho" w:hAnsi="Cambria" w:cs="Times New Roman"/>
                <w:bCs/>
                <w:color w:val="000000"/>
                <w:kern w:val="0"/>
                <w:sz w:val="24"/>
                <w:szCs w:val="24"/>
                <w:lang w:eastAsia="ja-JP"/>
              </w:rPr>
              <w:t>Summary</w:t>
            </w:r>
            <w:r w:rsidR="00C03120">
              <w:rPr>
                <w:rFonts w:ascii="Cambria" w:eastAsia="MS Mincho" w:hAnsi="Cambria" w:cs="Times New Roman"/>
                <w:bCs/>
                <w:color w:val="000000"/>
                <w:kern w:val="0"/>
                <w:sz w:val="24"/>
                <w:szCs w:val="24"/>
                <w:lang w:eastAsia="ja-JP"/>
              </w:rPr>
              <w:t xml:space="preserve"> statistics</w:t>
            </w:r>
            <w:r w:rsidR="00C03120" w:rsidRPr="00D64607">
              <w:rPr>
                <w:rFonts w:ascii="Cambria" w:eastAsia="MS Mincho" w:hAnsi="Cambria" w:cs="Times New Roman"/>
                <w:bCs/>
                <w:color w:val="000000"/>
                <w:kern w:val="0"/>
                <w:sz w:val="24"/>
                <w:szCs w:val="24"/>
                <w:lang w:eastAsia="ja-JP"/>
              </w:rPr>
              <w:t xml:space="preserve"> </w:t>
            </w:r>
            <w:r w:rsidR="00C03120">
              <w:rPr>
                <w:rFonts w:ascii="Cambria" w:eastAsia="MS Mincho" w:hAnsi="Cambria" w:cs="Times New Roman"/>
                <w:bCs/>
                <w:color w:val="000000"/>
                <w:kern w:val="0"/>
                <w:sz w:val="24"/>
                <w:szCs w:val="24"/>
                <w:lang w:eastAsia="ja-JP"/>
              </w:rPr>
              <w:t>for the prevalence of BPSD subsyndromes.</w:t>
            </w:r>
          </w:p>
          <w:p w14:paraId="71BC1105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03120" w:rsidRPr="00D2182D" w14:paraId="7E0B73AA" w14:textId="77777777" w:rsidTr="009B2DFA">
        <w:trPr>
          <w:trHeight w:val="62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1356D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B77DC" w14:textId="73EBCA24" w:rsidR="00C03120" w:rsidRPr="00D2182D" w:rsidRDefault="000156F9" w:rsidP="000156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A652A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="00C03120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Total</w:t>
            </w:r>
            <w:r w:rsidR="00C0312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br/>
              <w:t>(N</w:t>
            </w:r>
            <w:r w:rsidR="00C86718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0312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=</w:t>
            </w:r>
            <w:r w:rsidR="00C86718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03120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1DD8F" w14:textId="77532624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First wave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br/>
              <w:t>(N</w:t>
            </w:r>
            <w:r w:rsidR="00C86718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=</w:t>
            </w:r>
            <w:r w:rsidR="00C86718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145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D77FE" w14:textId="1A7CB313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Second wave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br/>
              <w:t>(N</w:t>
            </w:r>
            <w:r w:rsidR="00C86718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=</w:t>
            </w:r>
            <w:r w:rsidR="00C86718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59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0F1DC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C03120" w:rsidRPr="00D2182D" w14:paraId="017AFBC1" w14:textId="77777777" w:rsidTr="009B2DF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2C6F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b/>
                <w:i/>
                <w:color w:val="000000"/>
                <w:kern w:val="0"/>
                <w:sz w:val="24"/>
                <w:szCs w:val="24"/>
              </w:rPr>
              <w:t>BP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528C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B5DB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42BD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1EA2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03120" w:rsidRPr="00D2182D" w14:paraId="1301D802" w14:textId="77777777" w:rsidTr="009B2DF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D8DA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Psychotic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16CF" w14:textId="77777777" w:rsidR="00C03120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F2EA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4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2F48A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43CD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130</w:t>
            </w:r>
          </w:p>
        </w:tc>
      </w:tr>
      <w:tr w:rsidR="00C03120" w:rsidRPr="00D2182D" w14:paraId="7B6A6D60" w14:textId="77777777" w:rsidTr="009B2DF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719C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Affective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3FF1" w14:textId="77777777" w:rsidR="00C03120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82(5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EB53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73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A2C6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54AD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661</w:t>
            </w:r>
          </w:p>
        </w:tc>
      </w:tr>
      <w:tr w:rsidR="00C03120" w:rsidRPr="00D2182D" w14:paraId="554B1800" w14:textId="77777777" w:rsidTr="009B2DF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F7E2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Hyper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6441" w14:textId="77777777" w:rsidR="00C03120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70(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F291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63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A687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5AA4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0</w:t>
            </w: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C03120" w:rsidRPr="00D2182D" w14:paraId="0740BA68" w14:textId="77777777" w:rsidTr="009B2DF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8A59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Euphoria/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43B6" w14:textId="77777777" w:rsidR="00C03120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7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6C9D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3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B887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BF54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075</w:t>
            </w:r>
          </w:p>
        </w:tc>
      </w:tr>
      <w:tr w:rsidR="00C03120" w:rsidRPr="00D2182D" w14:paraId="452AA8B3" w14:textId="77777777" w:rsidTr="009B2DF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E6CB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Aberrant motor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F0BB" w14:textId="77777777" w:rsidR="00C03120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5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20DB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531E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B6C68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857</w:t>
            </w:r>
          </w:p>
        </w:tc>
      </w:tr>
      <w:tr w:rsidR="00C03120" w:rsidRPr="00D2182D" w14:paraId="2429FE96" w14:textId="77777777" w:rsidTr="009B2DFA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A97B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Sleep and night-time behavi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EF08DF9" w14:textId="77777777" w:rsidR="00C03120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63(43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395CC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54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37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169530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30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649CD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453</w:t>
            </w:r>
          </w:p>
        </w:tc>
      </w:tr>
      <w:tr w:rsidR="00C03120" w:rsidRPr="00D2182D" w14:paraId="1DFCEC4B" w14:textId="77777777" w:rsidTr="009B2DF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89469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Lines="50" w:after="120" w:line="240" w:lineRule="auto"/>
              <w:ind w:firstLineChars="100" w:firstLine="2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D2182D"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Appetite/eating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26AC5" w14:textId="77777777" w:rsidR="00C03120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>0(2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6CD54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35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2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FC71D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  <w:t xml:space="preserve"> (2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674D6" w14:textId="77777777" w:rsidR="00C03120" w:rsidRPr="00D2182D" w:rsidRDefault="00C03120" w:rsidP="009B2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689</w:t>
            </w:r>
          </w:p>
        </w:tc>
      </w:tr>
    </w:tbl>
    <w:p w14:paraId="53E1C5BC" w14:textId="3035B504" w:rsidR="005A3680" w:rsidRDefault="005A3680" w:rsidP="00BC23E4">
      <w:pPr>
        <w:spacing w:after="0" w:line="240" w:lineRule="auto"/>
        <w:jc w:val="left"/>
        <w:rPr>
          <w:rFonts w:ascii="Cambria" w:hAnsi="Cambria" w:cs="Times New Roman"/>
          <w:sz w:val="22"/>
        </w:rPr>
      </w:pPr>
      <w:r w:rsidRPr="00D64607">
        <w:rPr>
          <w:rFonts w:ascii="Cambria" w:hAnsi="Cambria" w:cs="Times New Roman"/>
          <w:b/>
          <w:bCs/>
          <w:i/>
          <w:sz w:val="22"/>
        </w:rPr>
        <w:t>Note</w:t>
      </w:r>
      <w:r w:rsidRPr="00D64607">
        <w:rPr>
          <w:rFonts w:ascii="Cambria" w:hAnsi="Cambria" w:cs="Times New Roman"/>
          <w:sz w:val="22"/>
        </w:rPr>
        <w:t xml:space="preserve">. Data are expressed as </w:t>
      </w:r>
      <w:r w:rsidR="00BC23E4" w:rsidRPr="00D64607">
        <w:rPr>
          <w:rFonts w:ascii="Cambria" w:hAnsi="Cambria" w:cs="Times New Roman"/>
          <w:sz w:val="22"/>
        </w:rPr>
        <w:t>number (percentage).</w:t>
      </w:r>
    </w:p>
    <w:p w14:paraId="176E1520" w14:textId="6C12C187" w:rsidR="00C03120" w:rsidRPr="00BC23E4" w:rsidRDefault="00A652AD" w:rsidP="00BC23E4">
      <w:pPr>
        <w:spacing w:after="0" w:line="240" w:lineRule="auto"/>
        <w:jc w:val="left"/>
        <w:rPr>
          <w:rFonts w:ascii="Cambria" w:hAnsi="Cambria" w:cs="Times New Roman"/>
          <w:sz w:val="22"/>
        </w:rPr>
      </w:pPr>
      <w:r w:rsidRPr="00A652AD">
        <w:rPr>
          <w:rFonts w:ascii="Cambria" w:hAnsi="Cambria" w:cs="Times New Roman"/>
          <w:sz w:val="22"/>
          <w:vertAlign w:val="superscript"/>
        </w:rPr>
        <w:t>a</w:t>
      </w:r>
      <w:r w:rsidR="00C03120">
        <w:rPr>
          <w:rFonts w:ascii="Cambria" w:hAnsi="Cambria" w:cs="Times New Roman"/>
          <w:sz w:val="22"/>
        </w:rPr>
        <w:t xml:space="preserve">The prevalence of BPSD subsyndromes for the total of 145 participants </w:t>
      </w:r>
      <w:r>
        <w:rPr>
          <w:rFonts w:ascii="Cambria" w:hAnsi="Cambria" w:cs="Times New Roman"/>
          <w:sz w:val="22"/>
        </w:rPr>
        <w:t xml:space="preserve">were calculated using the wave 1 and wave 2 data collapsed. </w:t>
      </w:r>
    </w:p>
    <w:p w14:paraId="626A3239" w14:textId="156B63D6" w:rsidR="00C67283" w:rsidRPr="000576D1" w:rsidRDefault="00C67283" w:rsidP="00C67283">
      <w:pPr>
        <w:spacing w:after="0" w:line="240" w:lineRule="auto"/>
        <w:rPr>
          <w:rFonts w:ascii="Cambria" w:eastAsia="맑은 고딕" w:hAnsi="Cambria" w:cs="Times New Roman"/>
          <w:color w:val="000000"/>
          <w:kern w:val="0"/>
          <w:sz w:val="22"/>
        </w:rPr>
      </w:pPr>
      <w:r w:rsidRPr="000576D1">
        <w:rPr>
          <w:rFonts w:ascii="Cambria" w:hAnsi="Cambria" w:cs="Times New Roman"/>
          <w:b/>
          <w:sz w:val="22"/>
        </w:rPr>
        <w:t>Abbreviations:</w:t>
      </w:r>
      <w:r>
        <w:rPr>
          <w:rFonts w:ascii="Cambria" w:hAnsi="Cambria" w:cs="Times New Roman"/>
          <w:b/>
          <w:sz w:val="22"/>
        </w:rPr>
        <w:t xml:space="preserve"> </w:t>
      </w:r>
      <w:r w:rsidRPr="000576D1">
        <w:rPr>
          <w:rFonts w:ascii="Cambria" w:eastAsia="맑은 고딕" w:hAnsi="Cambria" w:cs="Times New Roman"/>
          <w:color w:val="000000"/>
          <w:kern w:val="0"/>
          <w:sz w:val="22"/>
        </w:rPr>
        <w:t>BPSD, behavioral and psychological symptoms of dementia.</w:t>
      </w:r>
    </w:p>
    <w:p w14:paraId="1F15AD6B" w14:textId="77777777" w:rsidR="00C67283" w:rsidRPr="005E5EC2" w:rsidRDefault="00C67283" w:rsidP="00C67283"/>
    <w:p w14:paraId="1DAAAD40" w14:textId="77777777" w:rsidR="00870F92" w:rsidRPr="00C67283" w:rsidRDefault="00870F92"/>
    <w:sectPr w:rsidR="00870F92" w:rsidRPr="00C672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5E1D0D" w14:textId="77777777" w:rsidR="00E15C36" w:rsidRDefault="00E15C36" w:rsidP="005A3680">
      <w:pPr>
        <w:spacing w:after="0" w:line="240" w:lineRule="auto"/>
      </w:pPr>
      <w:r>
        <w:separator/>
      </w:r>
    </w:p>
  </w:endnote>
  <w:endnote w:type="continuationSeparator" w:id="0">
    <w:p w14:paraId="4DDFA31F" w14:textId="77777777" w:rsidR="00E15C36" w:rsidRDefault="00E15C36" w:rsidP="005A3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AB28D3" w14:textId="77777777" w:rsidR="00E15C36" w:rsidRDefault="00E15C36" w:rsidP="005A3680">
      <w:pPr>
        <w:spacing w:after="0" w:line="240" w:lineRule="auto"/>
      </w:pPr>
      <w:r>
        <w:separator/>
      </w:r>
    </w:p>
  </w:footnote>
  <w:footnote w:type="continuationSeparator" w:id="0">
    <w:p w14:paraId="7BF35417" w14:textId="77777777" w:rsidR="00E15C36" w:rsidRDefault="00E15C36" w:rsidP="005A36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283"/>
    <w:rsid w:val="00003209"/>
    <w:rsid w:val="000156F9"/>
    <w:rsid w:val="000B50F5"/>
    <w:rsid w:val="000E5D4A"/>
    <w:rsid w:val="000F54F3"/>
    <w:rsid w:val="001F20ED"/>
    <w:rsid w:val="005279CB"/>
    <w:rsid w:val="005A3680"/>
    <w:rsid w:val="00816541"/>
    <w:rsid w:val="00825BAC"/>
    <w:rsid w:val="00863CFE"/>
    <w:rsid w:val="00870F92"/>
    <w:rsid w:val="008E3E0C"/>
    <w:rsid w:val="008F0D2F"/>
    <w:rsid w:val="00A15BBF"/>
    <w:rsid w:val="00A24FAD"/>
    <w:rsid w:val="00A652AD"/>
    <w:rsid w:val="00B97C09"/>
    <w:rsid w:val="00BC23E4"/>
    <w:rsid w:val="00C03120"/>
    <w:rsid w:val="00C52697"/>
    <w:rsid w:val="00C67283"/>
    <w:rsid w:val="00C86718"/>
    <w:rsid w:val="00D61FF9"/>
    <w:rsid w:val="00DA69F9"/>
    <w:rsid w:val="00DC5F61"/>
    <w:rsid w:val="00DF1B22"/>
    <w:rsid w:val="00E15C36"/>
    <w:rsid w:val="00E243D9"/>
    <w:rsid w:val="00EA2636"/>
    <w:rsid w:val="00F2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1F17E0"/>
  <w15:chartTrackingRefBased/>
  <w15:docId w15:val="{EB69386F-5E6C-4D0D-BBCE-EA1E246E4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728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A69F9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DA69F9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DA69F9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DA69F9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DA69F9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DA69F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A69F9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5A368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5A3680"/>
  </w:style>
  <w:style w:type="paragraph" w:styleId="a8">
    <w:name w:val="footer"/>
    <w:basedOn w:val="a"/>
    <w:link w:val="Char3"/>
    <w:uiPriority w:val="99"/>
    <w:unhideWhenUsed/>
    <w:rsid w:val="005A368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5A3680"/>
  </w:style>
  <w:style w:type="paragraph" w:styleId="a9">
    <w:name w:val="List Paragraph"/>
    <w:basedOn w:val="a"/>
    <w:uiPriority w:val="34"/>
    <w:qFormat/>
    <w:rsid w:val="00BC23E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바다(간호학과)</dc:creator>
  <cp:keywords/>
  <dc:description/>
  <cp:lastModifiedBy>강바다(간호학과)</cp:lastModifiedBy>
  <cp:revision>3</cp:revision>
  <dcterms:created xsi:type="dcterms:W3CDTF">2021-10-20T08:50:00Z</dcterms:created>
  <dcterms:modified xsi:type="dcterms:W3CDTF">2021-10-20T08:51:00Z</dcterms:modified>
</cp:coreProperties>
</file>